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default" w:ascii="Times New Roman" w:hAnsi="Times New Roman" w:cs="Times New Roman" w:eastAsiaTheme="minorEastAsia"/>
          <w:sz w:val="22"/>
          <w:szCs w:val="22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2"/>
          <w:szCs w:val="22"/>
          <w:lang w:val="en-US" w:eastAsia="zh-CN"/>
        </w:rPr>
        <w:t>Supplementary Table 2.</w:t>
      </w:r>
      <w:r>
        <w:rPr>
          <w:rFonts w:hint="default" w:ascii="Times New Roman" w:hAnsi="Times New Roman" w:cs="Times New Roman"/>
          <w:sz w:val="22"/>
          <w:szCs w:val="22"/>
          <w:lang w:val="en-US" w:eastAsia="zh-CN"/>
        </w:rPr>
        <w:t xml:space="preserve"> DEPs functional enrichment analysis.</w:t>
      </w:r>
      <w:bookmarkStart w:id="0" w:name="_GoBack"/>
      <w:bookmarkEnd w:id="0"/>
    </w:p>
    <w:tbl>
      <w:tblPr>
        <w:tblStyle w:val="2"/>
        <w:tblpPr w:leftFromText="180" w:rightFromText="180" w:vertAnchor="page" w:horzAnchor="page" w:tblpXSpec="center" w:tblpY="2499"/>
        <w:tblOverlap w:val="never"/>
        <w:tblW w:w="15615" w:type="dxa"/>
        <w:jc w:val="center"/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3"/>
        <w:gridCol w:w="1372"/>
        <w:gridCol w:w="2843"/>
        <w:gridCol w:w="6239"/>
        <w:gridCol w:w="1386"/>
        <w:gridCol w:w="1029"/>
        <w:gridCol w:w="124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tegor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escription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ts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nrichment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-score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g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q-value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256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lood microparticl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|SERPINA3|AHSG|ALB|APOA1|APOA4|C1QB|C1QC|C1S|C4BPA|CD5L|FCN2|FN1|GC|GSN|CFH|CFHR1|HP|HPR|HRG|IGHA1|IGHD|IGHG1|IGHG4|IGHM|JCHAIN|IGKC|ITGA2B|KRT1|ORM1|ORM2|SERPINF2|PZP|YWHAZ|IGKV3-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526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ute inflammatory respons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|SERPINA3|AHSG|C1QA|C1QB|C1QC|C1S|C4BPA|C4BPB|CD5L|CPB2|CRP|F12|FN1|CFH|CFHR1|HP|HPR|IGHG1|IGHG4|IGKC|MBL2|ORM1|ORM2|SERPINF2|SAA1|IGKV3-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2376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tein activation cascad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|C1QA|C1QB|C1QC|C1S|C4BPA|C4BPB|CD5L|CPB2|CRP|F12|FCN2|CFH|CFHR1|IGHA1|IGHD|IGHG1|IGHG4|IGHM|IGKC|KRT1|MBL2|IGHV3-15|IGKV3-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6202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llagen-containing extracellular matrix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|SERPINA3|AHSG|APOA1|APOA4|APOC3|BGN|C1QA|C1QB|C1QC|CDH13|COL6A3|CTSD|F12|FN1|HRG|KRT1|MBL2|MMP9|ORM1|ORM2|SERPINA5|SERPINF2|PZP|SOD3|THBS1|THBS4|TNX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B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2576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telet degranulation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|SERPINA3|ACTN1|AHSG|ALB|APOA1|FN1|HRG|ITGA2B|ORM1|ORM2|SERPINA4|SERPINF2|THBS1|VCL|TAGLN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39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ycosaminoglycan binding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N|FN1|CFH|HRG|IGHM|JCHAIN|LPA|SERPINA5|SAA1|SELL|SOD3|THBS1|THBS4|TNXB|NRP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34358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lasma lipoprotein particle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A1|APOA4|APOC3|CETP|HPR|LPA|PLTP|SAA1|PCYOX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6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4306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xtracellular structure organization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|ALB|APOA1|APOA4|APOC3|BGN|CETP|COL6A3|CPB2|FN1|GSN|ITGA2B|LPA|MMP9|SERPINF2|PLTP|THBS1|TNXB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3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9611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sponse to wounding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|ACTN1|APOA1|C4BPB|CPB2|F12|FN1|GSN|HRG|ITGA2B|KRT1|MCAM|SERPINA5|SERPINF2|SAA1|THBS1|VCL|YWHAZ|NRP1|PROZ|PROCR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8228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psonization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4BPA|C4BPB|CRP|FCN2|MBL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EGG Pathway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sa05150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taphylococcus aureus infection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QA|C1QB|C1QC|C1S|CFH|KRT10|MBL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8149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ptide cross-linking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GN|FN1|KRT1|KRT2|KRT10|THBS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6.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10955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gative regulation of protein processing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2M|C4BPA|C4BPB|CPB2|SERPINF2|THBS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71753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M immunoglobulin complex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HM|JCHAIN|IGKV3-20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5.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425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erine-type endopeptidase activity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1S|CD5L|F12|HP|HPR|LPA|MMP9|PROZ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9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5509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lcium ion binding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N1|C1S|CDH13|CRP|MEGF8|F12|GSN|SELL|THBS1|THBS4|AOC3|PROZ|CD93|CRTAC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.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1702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nteraction with symbiont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RP|FN1|CFHR1|HRG|MBL2|DCD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07044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-substrate junction assembly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N1|FN1|HRG|THBS1|VCL|NRP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7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M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839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adhesion molecule binding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TN1|CDH13|ENO1|FN1|SELL|THBS1|THBS4|TNXB|VCL|YWHAZ|TAGLN2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  <w:jc w:val="center"/>
        </w:trPr>
        <w:tc>
          <w:tcPr>
            <w:tcW w:w="1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 B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:0050704</w:t>
            </w:r>
          </w:p>
        </w:tc>
        <w:tc>
          <w:tcPr>
            <w:tcW w:w="2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gulation of interleukin-1 secretion</w:t>
            </w:r>
          </w:p>
        </w:tc>
        <w:tc>
          <w:tcPr>
            <w:tcW w:w="6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POA1|IGHD|ORM1|ORM2|SAA1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</w:t>
            </w:r>
          </w:p>
        </w:tc>
      </w:tr>
    </w:tbl>
    <w:p>
      <w:pPr>
        <w:keepNext w:val="0"/>
        <w:keepLines w:val="0"/>
        <w:widowControl/>
        <w:suppressLineNumbers w:val="0"/>
        <w:jc w:val="center"/>
        <w:textAlignment w:val="center"/>
        <w:rPr>
          <w:rFonts w:hint="default" w:ascii="Times New Roman" w:hAnsi="Times New Roman" w:eastAsia="宋体" w:cs="Times New Roman"/>
          <w:b/>
          <w:bCs/>
          <w:i w:val="0"/>
          <w:iCs w:val="0"/>
          <w:color w:val="000000"/>
          <w:kern w:val="0"/>
          <w:sz w:val="22"/>
          <w:szCs w:val="22"/>
          <w:u w:val="none"/>
          <w:bdr w:val="none" w:color="auto" w:sz="0" w:space="0"/>
          <w:lang w:val="en-US" w:eastAsia="zh-CN" w:bidi="ar"/>
        </w:rPr>
      </w:pPr>
    </w:p>
    <w:p>
      <w:pPr>
        <w:rPr>
          <w:rFonts w:hint="default" w:ascii="Times New Roman" w:hAnsi="Times New Roman" w:cs="Times New Roman"/>
          <w:sz w:val="22"/>
          <w:szCs w:val="22"/>
          <w:lang w:val="en-US" w:eastAsia="zh-C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FE079E0"/>
    <w:rsid w:val="2FE07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06T08:32:00Z</dcterms:created>
  <dc:creator>审稿</dc:creator>
  <cp:lastModifiedBy>审稿</cp:lastModifiedBy>
  <dcterms:modified xsi:type="dcterms:W3CDTF">2021-06-06T08:44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A559879E4A4845D1A407B7DE9F5B8177</vt:lpwstr>
  </property>
</Properties>
</file>